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64CA" w14:textId="77777777" w:rsidR="007A2964" w:rsidRPr="00AF3197" w:rsidRDefault="007A2964" w:rsidP="007A2964">
      <w:pPr>
        <w:rPr>
          <w:b/>
          <w:bCs/>
        </w:rPr>
      </w:pPr>
      <w:bookmarkStart w:id="0" w:name="_Hlk119510087"/>
      <w:r w:rsidRPr="00CD1818">
        <w:rPr>
          <w:b/>
          <w:bCs/>
        </w:rPr>
        <w:t>Supplement Table 1. Patients' basic information</w:t>
      </w:r>
      <w:bookmarkEnd w:id="0"/>
    </w:p>
    <w:tbl>
      <w:tblPr>
        <w:tblW w:w="5256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"/>
        <w:gridCol w:w="401"/>
        <w:gridCol w:w="355"/>
        <w:gridCol w:w="355"/>
        <w:gridCol w:w="724"/>
        <w:gridCol w:w="724"/>
        <w:gridCol w:w="678"/>
        <w:gridCol w:w="678"/>
        <w:gridCol w:w="806"/>
        <w:gridCol w:w="806"/>
        <w:gridCol w:w="724"/>
        <w:gridCol w:w="724"/>
        <w:gridCol w:w="724"/>
        <w:gridCol w:w="724"/>
      </w:tblGrid>
      <w:tr w:rsidR="007A2964" w:rsidRPr="008005D6" w14:paraId="507D82BF" w14:textId="77777777" w:rsidTr="00EA1CF8">
        <w:trPr>
          <w:trHeight w:val="540"/>
        </w:trPr>
        <w:tc>
          <w:tcPr>
            <w:tcW w:w="547" w:type="pct"/>
            <w:vMerge w:val="restart"/>
            <w:shd w:val="clear" w:color="auto" w:fill="auto"/>
            <w:vAlign w:val="center"/>
            <w:hideMark/>
          </w:tcPr>
          <w:p w14:paraId="718C4AA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Study</w:t>
            </w:r>
          </w:p>
        </w:tc>
        <w:tc>
          <w:tcPr>
            <w:tcW w:w="189" w:type="pct"/>
            <w:vMerge w:val="restart"/>
            <w:shd w:val="clear" w:color="auto" w:fill="auto"/>
            <w:vAlign w:val="center"/>
            <w:hideMark/>
          </w:tcPr>
          <w:p w14:paraId="2E1A095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year</w:t>
            </w:r>
          </w:p>
        </w:tc>
        <w:tc>
          <w:tcPr>
            <w:tcW w:w="320" w:type="pct"/>
            <w:gridSpan w:val="2"/>
            <w:shd w:val="clear" w:color="auto" w:fill="auto"/>
            <w:vAlign w:val="center"/>
            <w:hideMark/>
          </w:tcPr>
          <w:p w14:paraId="37E552D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umber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  <w:hideMark/>
          </w:tcPr>
          <w:p w14:paraId="73A865E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Patients</w:t>
            </w:r>
            <w:proofErr w:type="gram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’</w:t>
            </w:r>
            <w:proofErr w:type="gramEnd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 xml:space="preserve"> years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  <w:hideMark/>
          </w:tcPr>
          <w:p w14:paraId="1E59968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umber of pregnancies</w:t>
            </w:r>
          </w:p>
        </w:tc>
        <w:tc>
          <w:tcPr>
            <w:tcW w:w="881" w:type="pct"/>
            <w:gridSpan w:val="2"/>
            <w:shd w:val="clear" w:color="auto" w:fill="auto"/>
            <w:vAlign w:val="center"/>
            <w:hideMark/>
          </w:tcPr>
          <w:p w14:paraId="6DEF68A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Female delivery mode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  <w:hideMark/>
          </w:tcPr>
          <w:p w14:paraId="148F3C7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gestation time</w:t>
            </w:r>
            <w:r w:rsidRPr="008005D6">
              <w:rPr>
                <w:rFonts w:ascii="等线" w:eastAsia="等线" w:hAnsi="等线" w:cs="宋体"/>
                <w:kern w:val="0"/>
                <w:szCs w:val="21"/>
              </w:rPr>
              <w:t xml:space="preserve"> 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  <w:hideMark/>
          </w:tcPr>
          <w:p w14:paraId="561075A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postpartum day</w:t>
            </w:r>
          </w:p>
        </w:tc>
      </w:tr>
      <w:tr w:rsidR="007A2964" w:rsidRPr="008005D6" w14:paraId="6CB0D662" w14:textId="77777777" w:rsidTr="00EA1CF8">
        <w:trPr>
          <w:trHeight w:val="300"/>
        </w:trPr>
        <w:tc>
          <w:tcPr>
            <w:tcW w:w="547" w:type="pct"/>
            <w:vMerge/>
            <w:vAlign w:val="center"/>
            <w:hideMark/>
          </w:tcPr>
          <w:p w14:paraId="7A0DAA6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89" w:type="pct"/>
            <w:vMerge/>
            <w:vAlign w:val="center"/>
            <w:hideMark/>
          </w:tcPr>
          <w:p w14:paraId="794E590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60" w:type="pct"/>
            <w:vMerge w:val="restart"/>
            <w:shd w:val="clear" w:color="auto" w:fill="auto"/>
            <w:vAlign w:val="center"/>
            <w:hideMark/>
          </w:tcPr>
          <w:p w14:paraId="4DB9485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160" w:type="pct"/>
            <w:vMerge w:val="restart"/>
            <w:shd w:val="clear" w:color="auto" w:fill="auto"/>
            <w:vAlign w:val="center"/>
            <w:hideMark/>
          </w:tcPr>
          <w:p w14:paraId="581813E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2EBF916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06390CA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5A666E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BC5E99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29FC2A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5FBC83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073C419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2DAC26E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405C38F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</w:t>
            </w:r>
          </w:p>
        </w:tc>
        <w:tc>
          <w:tcPr>
            <w:tcW w:w="390" w:type="pct"/>
            <w:vMerge w:val="restart"/>
            <w:shd w:val="clear" w:color="auto" w:fill="auto"/>
            <w:vAlign w:val="center"/>
            <w:hideMark/>
          </w:tcPr>
          <w:p w14:paraId="2D03250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</w:t>
            </w:r>
          </w:p>
        </w:tc>
      </w:tr>
      <w:tr w:rsidR="007A2964" w:rsidRPr="008005D6" w14:paraId="55A54712" w14:textId="77777777" w:rsidTr="00EA1CF8">
        <w:trPr>
          <w:trHeight w:val="550"/>
        </w:trPr>
        <w:tc>
          <w:tcPr>
            <w:tcW w:w="547" w:type="pct"/>
            <w:vMerge/>
            <w:vAlign w:val="center"/>
            <w:hideMark/>
          </w:tcPr>
          <w:p w14:paraId="571D611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89" w:type="pct"/>
            <w:vMerge/>
            <w:vAlign w:val="center"/>
            <w:hideMark/>
          </w:tcPr>
          <w:p w14:paraId="1D219F9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60" w:type="pct"/>
            <w:vMerge/>
            <w:vAlign w:val="center"/>
            <w:hideMark/>
          </w:tcPr>
          <w:p w14:paraId="2DF3681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60" w:type="pct"/>
            <w:vMerge/>
            <w:vAlign w:val="center"/>
            <w:hideMark/>
          </w:tcPr>
          <w:p w14:paraId="6DEC780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23C6215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02FA4E2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79489C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Single/twin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875805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Single/twin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EC86DA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utocia/cesarean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A24865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eutocia/cesarean</w:t>
            </w:r>
          </w:p>
        </w:tc>
        <w:tc>
          <w:tcPr>
            <w:tcW w:w="390" w:type="pct"/>
            <w:vMerge/>
            <w:vAlign w:val="center"/>
            <w:hideMark/>
          </w:tcPr>
          <w:p w14:paraId="6642F1E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31460DC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678C026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01452B9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7A2964" w:rsidRPr="008005D6" w14:paraId="38D9731F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40A45ED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 xml:space="preserve">QZ </w:t>
            </w: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Xie</w:t>
            </w:r>
            <w:proofErr w:type="spellEnd"/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7CD8747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16F7EE5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1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407E563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9BD7B8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0.18±5.7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539C3B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.84±5.47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4150D4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/1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6AA5A0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1/1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04D334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CB44DF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C1F87D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8.14±1.4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AA58A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8.02±1.3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217147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A7A173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3437EDBF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0922338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JF</w:t>
            </w:r>
            <w:proofErr w:type="spellEnd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 xml:space="preserve"> Huang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001F453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1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4AAE346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8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181D37D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3F36AC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.23±2.6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C55097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8.75±2.43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558457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5/6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66E958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6/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B6BB3C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2/1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DDC178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1/1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F7E9DC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w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777ED7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w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EDE49C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w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0C0EC5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w</w:t>
            </w:r>
            <w:proofErr w:type="spellEnd"/>
          </w:p>
        </w:tc>
      </w:tr>
      <w:tr w:rsidR="007A2964" w:rsidRPr="008005D6" w14:paraId="5904EABC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60A882F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GY Zhou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3BB4272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094DCCB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08B37D5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8DD66C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7.5±3.5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BC9BC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7.48±3.59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EB1506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36645D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5928C2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/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2173A0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/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19656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952D70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A0F5E5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AA2F7A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0771A8D2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CAE195F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WJ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Zhang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E101AA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ADAEA3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57CAE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210872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±1.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F1D4DF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8±1.5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244C72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3984B6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49279E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25B5C9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5FB3C1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23CD2C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2703F9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7446F6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1357656D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663CD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 Fu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338883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CEF28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03B46F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D1E395C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.3±7.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8B7124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.66±7.2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80378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26±0.5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DF6B3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31±0.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21254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7/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9FD7D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/1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28B5D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92m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±3.1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BD4C54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24m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±3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CA2371F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92m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±3.1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6298EC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24m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±3.47</w:t>
            </w:r>
          </w:p>
        </w:tc>
      </w:tr>
      <w:tr w:rsidR="007A2964" w:rsidRPr="008005D6" w14:paraId="2D9F7265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DAC71D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ZH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Li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615661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DF9A5C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593941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2F63F6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6.03±5.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BEBA65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.12±5.1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583EF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/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674D69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/1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59035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0E2326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B4F8A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9.29±5.0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9B3167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9.27±5.0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6710B1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9C2B4D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548202A2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8F4569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Q </w:t>
            </w: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Qiu</w:t>
            </w:r>
            <w:proofErr w:type="spellEnd"/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0A9FCA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44D5AF3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6A6C11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6498A2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.59±4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E4515D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.81±4.52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B63AAA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995ADF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3ECD04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4/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4C03D1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/1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13B626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E3A345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9F81A7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E1D48E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05D77F59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ABD65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 Tao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D4AD17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52F13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AFB9D4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1CE44CD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2.51±5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323E5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2.58±5.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F8F8A7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76±0.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0BEF94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81±0.3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96DE5A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810B8E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49218F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3D555A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A45081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555562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1D8BE0BC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73D370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D Liao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273C14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1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DCACF8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8886F3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51F96E1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.36±2.6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7EBFFE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.46±2.7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C5AD7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/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19C98E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/1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A3AF1C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4/1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81BE6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5/1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D72719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A7BED6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F4FF39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941D4C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764FA15E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1A39400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lastRenderedPageBreak/>
              <w:t>LJ Tian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2159003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1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6E6A0B0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5351B1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15C8F8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5.78±4.0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6FB0FF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4.55±3.58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8A0ACC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42±0.36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712438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21±0.5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2B4C8E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C8C880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64C732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DE97E0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19384A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3545BB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700B56F9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67EE993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YM</w:t>
            </w:r>
            <w:proofErr w:type="spellEnd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 xml:space="preserve"> Chen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4777EB5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5E8CD3E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5BA9461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5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7F1C02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.27±5.1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065B16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.53±5.11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8535AF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1/19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0D679F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2/1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F11112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CCCEAA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C52D38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08980D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62084A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88EF9A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7B76E3B9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7E14853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LI An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74478B6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19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7BD164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2C0CDD3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7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48E5F3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8-4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4E7A69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8-4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5EE87A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0/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AD7169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70/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88A818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498471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0EB89B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70F9F0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D53BB9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04F40D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42</w:t>
            </w:r>
          </w:p>
        </w:tc>
      </w:tr>
      <w:tr w:rsidR="007A2964" w:rsidRPr="008005D6" w14:paraId="47DD16AC" w14:textId="77777777" w:rsidTr="00EA1CF8">
        <w:trPr>
          <w:trHeight w:val="550"/>
        </w:trPr>
        <w:tc>
          <w:tcPr>
            <w:tcW w:w="547" w:type="pct"/>
            <w:shd w:val="clear" w:color="auto" w:fill="auto"/>
            <w:vAlign w:val="center"/>
            <w:hideMark/>
          </w:tcPr>
          <w:p w14:paraId="1B0B20D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DF Ouyang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14F7272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1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68A6D21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5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62D6E05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86A8DC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6.33±3.1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ACEE3E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6.41±3.05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E09635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933EAD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7C476A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7096C0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F82A76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8.5±0.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25C15B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8.44±0.6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1BA19B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B7A8F6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0B0BFD6E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BBA8A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Ye Dong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54255F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E937F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A146734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BC80E6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8.24±3.8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DC8CF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8.24±3.8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1783A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22FE9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8E3EB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5/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0924D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3/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7D5FEB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79A042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A9D48A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F9AA6D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e</w:t>
            </w:r>
          </w:p>
        </w:tc>
      </w:tr>
      <w:tr w:rsidR="007A2964" w:rsidRPr="008005D6" w14:paraId="61E4AD6C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660612A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CF Zhou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1206FC5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10A933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DBF162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6C28AB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-40（29.5）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50B50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-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33E5F0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2/0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AD08F4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-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E1624D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66/3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290087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AA27D8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6B7516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1BACBA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624EEA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-</w:t>
            </w:r>
          </w:p>
        </w:tc>
      </w:tr>
      <w:tr w:rsidR="007A2964" w:rsidRPr="008005D6" w14:paraId="24DBA9D2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1CDDF4E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LJ Luo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0A08441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A29E75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49D20D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B02AEE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.27±4.2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0FCADF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0.57±4.2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8AB5CC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47±0.57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11271D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37±0.5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BA72C8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1月19日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7646A4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月20日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24DC57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C9E1FF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93CC1C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AE3164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370EA38D" w14:textId="77777777" w:rsidTr="00EA1CF8">
        <w:trPr>
          <w:trHeight w:val="310"/>
        </w:trPr>
        <w:tc>
          <w:tcPr>
            <w:tcW w:w="547" w:type="pct"/>
            <w:shd w:val="clear" w:color="auto" w:fill="auto"/>
            <w:vAlign w:val="center"/>
            <w:hideMark/>
          </w:tcPr>
          <w:p w14:paraId="1A0E9DF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proofErr w:type="spellStart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YH</w:t>
            </w:r>
            <w:proofErr w:type="spellEnd"/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 xml:space="preserve"> Liu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3DCE6A1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22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32C9B78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0</w:t>
            </w: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7F92531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0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B8B6BA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7.6±3.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EADEA1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7.5±3.8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0F9667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8±0.6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ADBD5D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.7±0.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EA77C4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0/7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A58CF6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9/7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C1A2B4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2FB938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858174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5.3±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682128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5.5±3.1</w:t>
            </w:r>
          </w:p>
        </w:tc>
      </w:tr>
      <w:tr w:rsidR="007A2964" w:rsidRPr="008005D6" w14:paraId="5190ADFF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7A517D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XB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Huang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3904EC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29E5B4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5E0EF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702AC3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.25±4.3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D25544F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.18±5.48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C20098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41A6E0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4FC41F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C7C3DE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55FD3B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.97±1.4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849AC3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.55±1.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D6044D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513DF945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014D0102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66FF8FD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J Cheng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0AFC43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078F0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706F4F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0F0324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.34±3.1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9C6588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8.14±3.12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93F723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520C5CE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F55C07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7C69E27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AE2C1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.32±2.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9DE33B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.18±2.5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C73BB4B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EE4F9BA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73767AEF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22C5231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ZT</w:t>
            </w:r>
            <w:proofErr w:type="spellEnd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He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959D89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6D65C4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89EC511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DFAFCA3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.23±2.2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0BABC6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6.43±2.96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6DB78D0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CB6ADE4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739ADA3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AC72DB1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630B33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55855F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8E6D0C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9E4394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47703EA7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35725B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XF Yang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14F10A2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13DFC4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20513E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7DA51E7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.41±4.0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D84C67C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9.34±4.5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9BF6C6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76±0.9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FAE475E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4±0.8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F4B17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19/1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5493E0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20/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5DC9E7C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9.04±1.1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BB8A0A8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38.93±1.1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4F85446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5C5FC62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  <w:tr w:rsidR="007A2964" w:rsidRPr="008005D6" w14:paraId="5A86AD69" w14:textId="77777777" w:rsidTr="00EA1CF8">
        <w:trPr>
          <w:trHeight w:val="31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8205AAB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María </w:t>
            </w:r>
            <w:proofErr w:type="spellStart"/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ÁG</w:t>
            </w:r>
            <w:proofErr w:type="spellEnd"/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C432F55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87BA83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F14C1A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601608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3.8±3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DE10824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.7±4.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D021289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4±0.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8DFA38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.4±0.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8C5181F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C3B5F09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CB9CD30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9.5±1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F017A16" w14:textId="77777777" w:rsidR="007A2964" w:rsidRPr="008005D6" w:rsidRDefault="007A2964" w:rsidP="00EA1CF8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005D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9±2.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6B57B0E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B3E927D" w14:textId="77777777" w:rsidR="007A2964" w:rsidRPr="008005D6" w:rsidRDefault="007A2964" w:rsidP="00EA1CF8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8005D6">
              <w:rPr>
                <w:rFonts w:ascii="等线" w:eastAsia="等线" w:hAnsi="等线" w:cs="宋体" w:hint="eastAsia"/>
                <w:kern w:val="0"/>
                <w:szCs w:val="21"/>
              </w:rPr>
              <w:t>none</w:t>
            </w:r>
          </w:p>
        </w:tc>
      </w:tr>
    </w:tbl>
    <w:p w14:paraId="7BB7737A" w14:textId="77777777" w:rsidR="007A2964" w:rsidRDefault="007A2964" w:rsidP="007A2964"/>
    <w:p w14:paraId="0DCE590C" w14:textId="77777777" w:rsidR="00B67A27" w:rsidRDefault="00B67A27"/>
    <w:sectPr w:rsidR="00B67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7D39B" w14:textId="77777777" w:rsidR="008C0681" w:rsidRDefault="008C0681" w:rsidP="007A2964">
      <w:r>
        <w:separator/>
      </w:r>
    </w:p>
  </w:endnote>
  <w:endnote w:type="continuationSeparator" w:id="0">
    <w:p w14:paraId="1AA1EEDC" w14:textId="77777777" w:rsidR="008C0681" w:rsidRDefault="008C0681" w:rsidP="007A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DB9AF" w14:textId="77777777" w:rsidR="008C0681" w:rsidRDefault="008C0681" w:rsidP="007A2964">
      <w:r>
        <w:separator/>
      </w:r>
    </w:p>
  </w:footnote>
  <w:footnote w:type="continuationSeparator" w:id="0">
    <w:p w14:paraId="2CD8F1E8" w14:textId="77777777" w:rsidR="008C0681" w:rsidRDefault="008C0681" w:rsidP="007A2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53"/>
    <w:rsid w:val="003A2E53"/>
    <w:rsid w:val="007A2964"/>
    <w:rsid w:val="008C0681"/>
    <w:rsid w:val="00B6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172D88-8C83-404F-9D43-AA63760B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雪 王</dc:creator>
  <cp:keywords/>
  <dc:description/>
  <cp:lastModifiedBy>蓝雪 王</cp:lastModifiedBy>
  <cp:revision>2</cp:revision>
  <dcterms:created xsi:type="dcterms:W3CDTF">2023-06-23T01:57:00Z</dcterms:created>
  <dcterms:modified xsi:type="dcterms:W3CDTF">2023-06-23T02:20:00Z</dcterms:modified>
</cp:coreProperties>
</file>